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 w:ascii="Times New Roman" w:hAnsi="Times New Roman" w:cs="Times New Roman"/>
          <w:b w:val="0"/>
        </w:rPr>
      </w:pPr>
      <w:r>
        <w:rPr>
          <w:rFonts w:hint="default" w:ascii="Times New Roman" w:hAnsi="Times New Roman" w:cs="Times New Roman"/>
        </w:rPr>
        <w:t>Supplementary Material</w:t>
      </w:r>
    </w:p>
    <w:p w14:paraId="626BD6F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eastAsia="宋体" w:cs="Times New Roman"/>
          <w:lang w:val="en-US" w:eastAsia="zh-CN"/>
        </w:rPr>
      </w:pPr>
      <w:r>
        <w:rPr>
          <w:rFonts w:hint="eastAsia" w:eastAsia="宋体" w:cs="Times New Roman"/>
          <w:lang w:val="en-US" w:eastAsia="zh-CN"/>
        </w:rPr>
        <w:t xml:space="preserve">Table S1 </w:t>
      </w:r>
    </w:p>
    <w:p w14:paraId="58F1AED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Genomic Information of 15 </w:t>
      </w:r>
      <w:r>
        <w:rPr>
          <w:rFonts w:hint="default" w:ascii="Times New Roman" w:hAnsi="Times New Roman" w:cs="Times New Roman"/>
          <w:i/>
          <w:iCs/>
        </w:rPr>
        <w:t>Escherichia coli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>Isolates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674"/>
        <w:gridCol w:w="1532"/>
        <w:gridCol w:w="2145"/>
        <w:gridCol w:w="1136"/>
        <w:gridCol w:w="1277"/>
        <w:gridCol w:w="1279"/>
      </w:tblGrid>
      <w:tr w14:paraId="1940C9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64F9EC63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Isolate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D836DB7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Sequencing Depth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7D3562D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</w:rPr>
              <w:t>umber of contig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A69F078">
            <w:pPr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ength of scaffold sequence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429C150">
            <w:pPr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Coverag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F8D6435">
            <w:pPr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Scaffold N50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1A9894D">
            <w:pPr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Counts of N50</w:t>
            </w:r>
          </w:p>
        </w:tc>
      </w:tr>
      <w:tr w14:paraId="381F0B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342BE14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Eco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D6DCDA1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241X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592BFEE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9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CEC464B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5123708 b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923B075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vertAlign w:val="baseline"/>
                <w:lang w:val="en-US" w:eastAsia="zh-CN"/>
              </w:rPr>
              <w:t>100%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4D4DD71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12792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D6E7B1A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11</w:t>
            </w:r>
          </w:p>
        </w:tc>
      </w:tr>
      <w:tr w14:paraId="73FB9C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79E37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Ec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68655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283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1C26C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6F4BF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4433319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A8DA8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vertAlign w:val="baseline"/>
                <w:lang w:val="en-US" w:eastAsia="zh-CN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7BC5A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57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2AB7E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24</w:t>
            </w:r>
          </w:p>
        </w:tc>
      </w:tr>
      <w:tr w14:paraId="314E83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C3614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Ec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D267B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221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F1D31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C4CB1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5076713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05CBA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vertAlign w:val="baseline"/>
                <w:lang w:val="en-US" w:eastAsia="zh-CN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359F6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154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9995A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9</w:t>
            </w:r>
            <w:bookmarkStart w:id="0" w:name="_GoBack"/>
            <w:bookmarkEnd w:id="0"/>
          </w:p>
        </w:tc>
      </w:tr>
      <w:tr w14:paraId="752D96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B5029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Ec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7BE8D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385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DF4B6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2B149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3097626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6AA51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vertAlign w:val="baseline"/>
                <w:lang w:val="en-US" w:eastAsia="zh-CN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AC416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34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93111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31</w:t>
            </w:r>
          </w:p>
        </w:tc>
      </w:tr>
      <w:tr w14:paraId="76C05E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51A1F3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Ec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55FBC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239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6E69E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27E05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4759075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7EC76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vertAlign w:val="baseline"/>
                <w:lang w:val="en-US" w:eastAsia="zh-CN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1E817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294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7055F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6</w:t>
            </w:r>
          </w:p>
        </w:tc>
      </w:tr>
      <w:tr w14:paraId="2C1783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02C38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Ec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B79AC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232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EFB58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E4CE1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4887369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FB531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vertAlign w:val="baseline"/>
                <w:lang w:val="en-US" w:eastAsia="zh-CN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91C3A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234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724C5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7</w:t>
            </w:r>
          </w:p>
        </w:tc>
      </w:tr>
      <w:tr w14:paraId="4D354A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EFBD1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Ec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68FF5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240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4A05B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70072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5020594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D22D9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vertAlign w:val="baseline"/>
                <w:lang w:val="en-US" w:eastAsia="zh-CN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BD64C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209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D7DA7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9</w:t>
            </w:r>
          </w:p>
        </w:tc>
      </w:tr>
      <w:tr w14:paraId="1A668D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13507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Eco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C0AF4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234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CB56E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22F4C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5012398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D9C36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vertAlign w:val="baseline"/>
                <w:lang w:val="en-US" w:eastAsia="zh-CN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AB5BC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16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B5B12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9</w:t>
            </w:r>
          </w:p>
        </w:tc>
      </w:tr>
      <w:tr w14:paraId="0B539D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CF4AA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Eco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E23ACE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242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8CC4F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8BA08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5051874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E9DC1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vertAlign w:val="baseline"/>
                <w:lang w:val="en-US" w:eastAsia="zh-CN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E75E4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186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6B475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8</w:t>
            </w:r>
          </w:p>
        </w:tc>
      </w:tr>
      <w:tr w14:paraId="3CC80B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059F3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Eco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2DB85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230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B3DF1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7EB67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5144797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9E807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vertAlign w:val="baseline"/>
                <w:lang w:val="en-US" w:eastAsia="zh-CN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5692D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177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13E37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9</w:t>
            </w:r>
          </w:p>
        </w:tc>
      </w:tr>
      <w:tr w14:paraId="0BEE44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E3716E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Eco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1D972C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213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DAE406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C9E122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4663040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137DBC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vertAlign w:val="baseline"/>
                <w:lang w:val="en-US" w:eastAsia="zh-CN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B268CB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142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F3BFAD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11</w:t>
            </w:r>
          </w:p>
        </w:tc>
      </w:tr>
      <w:tr w14:paraId="75127E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D2E546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Ec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AEAFDE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380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11C74A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0CB350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4713976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CFA4E5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vertAlign w:val="baseline"/>
                <w:lang w:val="en-US" w:eastAsia="zh-CN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DBC0C7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271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78DFFE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6</w:t>
            </w:r>
          </w:p>
        </w:tc>
      </w:tr>
      <w:tr w14:paraId="2EC0E2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ECB74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Eco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15E8BE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282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76E14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3232B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4713419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B8009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vertAlign w:val="baseline"/>
                <w:lang w:val="en-US" w:eastAsia="zh-CN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C0DE2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271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8C906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6</w:t>
            </w:r>
          </w:p>
        </w:tc>
      </w:tr>
      <w:tr w14:paraId="5708AC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E9B1C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Eco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25198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203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C7D9A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15EC9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5137670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F7DE7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vertAlign w:val="baseline"/>
                <w:lang w:val="en-US" w:eastAsia="zh-CN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88485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177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BCE82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10</w:t>
            </w:r>
          </w:p>
        </w:tc>
      </w:tr>
      <w:tr w14:paraId="4808BE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776770A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Eco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1D97486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201X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4B45759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EC141FB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5004613 b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A47934F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vertAlign w:val="baseline"/>
                <w:lang w:val="en-US" w:eastAsia="zh-CN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6DBF800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1985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7B2BE80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9</w:t>
            </w:r>
          </w:p>
        </w:tc>
      </w:tr>
    </w:tbl>
    <w:p w14:paraId="6ACA41D1">
      <w:pPr>
        <w:rPr>
          <w:rFonts w:hint="default" w:ascii="Times New Roman" w:hAnsi="Times New Roman" w:eastAsia="宋体" w:cs="Times New Roman"/>
          <w:lang w:val="en-US" w:eastAsia="zh-CN"/>
        </w:rPr>
      </w:pPr>
    </w:p>
    <w:p w14:paraId="730073D0">
      <w:pPr>
        <w:rPr>
          <w:rFonts w:hint="default" w:ascii="Times New Roman" w:hAnsi="Times New Roman" w:eastAsia="宋体" w:cs="Times New Roman"/>
          <w:lang w:val="en-US" w:eastAsia="zh-CN"/>
        </w:rPr>
      </w:pPr>
    </w:p>
    <w:p w14:paraId="15FEC2E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eastAsia="宋体" w:cs="Times New Roman"/>
          <w:b w:val="0"/>
          <w:color w:val="000000"/>
          <w:vertAlign w:val="baseline"/>
          <w:lang w:val="en-US" w:eastAsia="zh-CN"/>
        </w:rPr>
      </w:pPr>
      <w:r>
        <w:rPr>
          <w:rFonts w:hint="eastAsia" w:eastAsia="宋体" w:cs="Times New Roman"/>
          <w:lang w:val="en-US" w:eastAsia="zh-CN"/>
        </w:rPr>
        <w:t>Table S2</w:t>
      </w:r>
    </w:p>
    <w:p w14:paraId="59909C1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color w:val="000000"/>
          <w:vertAlign w:val="baseline"/>
          <w:lang w:val="en-US" w:eastAsia="zh-CN"/>
        </w:rPr>
        <w:t>Virulence genes</w:t>
      </w:r>
      <w:r>
        <w:rPr>
          <w:rFonts w:hint="default" w:ascii="Times New Roman" w:hAnsi="Times New Roman" w:cs="Times New Roman"/>
        </w:rPr>
        <w:t xml:space="preserve"> of 15 </w:t>
      </w:r>
      <w:r>
        <w:rPr>
          <w:rFonts w:hint="default" w:ascii="Times New Roman" w:hAnsi="Times New Roman" w:cs="Times New Roman"/>
          <w:i/>
          <w:iCs/>
        </w:rPr>
        <w:t>Escherichia coli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>Isolates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6204"/>
      </w:tblGrid>
      <w:tr w14:paraId="15A96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67C736A3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Isolates</w:t>
            </w:r>
          </w:p>
        </w:tc>
        <w:tc>
          <w:tcPr>
            <w:tcW w:w="62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FC2A82D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Virulence genes</w:t>
            </w:r>
          </w:p>
        </w:tc>
      </w:tr>
      <w:tr w14:paraId="39776C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21A51C7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Eco1</w:t>
            </w:r>
          </w:p>
        </w:tc>
        <w:tc>
          <w:tcPr>
            <w:tcW w:w="62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00C4F49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vertAlign w:val="baseline"/>
                <w:lang w:val="en-US" w:eastAsia="zh-CN"/>
              </w:rPr>
              <w:t>afaA-VIII,afaB-VIII,afaC-VIII,afaD-VIII,afaE-VIII,afaF-VII, aslA,cdtA,cdtB,cdtC,cnf1,csgB,csgD,csgF,csgG,entA,entB,entC,entD,entE,entF,entS,espL1,espL4,espP,espR4,espX1,espX4,espX5,espY1,fdeC,fepA,fepB,fepC,fepD,fepG,fes,fimA,fimB,fimC,fimD,fimE,fimF,fimG,fimH,fimI,hlyC,iucA,iucB,iucC,iucD,iutA,ompA,ecpE,ecpD,ecpC,ecpB,ecpA,ecpR</w:t>
            </w:r>
          </w:p>
        </w:tc>
      </w:tr>
      <w:tr w14:paraId="281CD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73998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Eco2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B11E9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vertAlign w:val="baseline"/>
                <w:lang w:val="en-US" w:eastAsia="zh-CN"/>
              </w:rPr>
              <w:t>afaA-VIII,afaB-VIII,afaC-VIII,afaD-VIII,afaE-VIII,afaF-VII,csgB,csgD,csgF,csgG,entA,entB,entC,entE,entS,espL1,espR1,espX1,espX4,espX5,f17d-A,f17d-C,f17d-D,f17d-G,fdeC,fepB,fepC,fepD,fepG,fimA,fimB,fimC,fimD,fimE,fimF,fimG,fimI,gspC,gspD,gspE,gspF,gspG,gspH,gspI,gspJ,gspK,gspM,ompA,ecpE,ecpD,ecpC,ecpB,ecpA,ecpR</w:t>
            </w:r>
          </w:p>
        </w:tc>
      </w:tr>
      <w:tr w14:paraId="5199DF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EB783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Eco3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28369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vertAlign w:val="baseline"/>
                <w:lang w:val="en-US" w:eastAsia="zh-CN"/>
              </w:rPr>
              <w:t>afaF-VII, csgB,csgD,csgF,csgG,entA,entB,entC,entD,entE,entF,entS,espL1,espR1,espX1,espX4,espX5,f17d-A,f17d-C,f17d-D,f17d-G, fdeC,fepA,fepB,fepC,fepD,fepG,fes,fimA,fimB,fimC,fimD,fimE,fimF,fimG,fimH,fimI,gspC,gspD,gspE,gspF,gspG,gspH,gspI,gspJ,gspK,gspL,gspM,ompA,papX,ecpE,ecpD,ecpC,ecpB,ecpA,ecpR</w:t>
            </w:r>
          </w:p>
        </w:tc>
      </w:tr>
      <w:tr w14:paraId="185950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97DC3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Eco4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F70C2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vertAlign w:val="baseline"/>
                <w:lang w:val="en-US" w:eastAsia="zh-CN"/>
              </w:rPr>
              <w:t>csgB,csgD,csgF,csgG,entA,entB,entC,entE,entS,espR1,espX,,espX5,f17d-A,f17d-C,f17d-D,f17d-G,fdeC,fepB,stx1B,stxA,ecpE,ecpC,ecpB,ecpA,ecpR</w:t>
            </w:r>
          </w:p>
        </w:tc>
      </w:tr>
      <w:tr w14:paraId="2B0E6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1F902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Eco5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BD6F1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vertAlign w:val="baseline"/>
                <w:lang w:val="en-US" w:eastAsia="zh-CN"/>
              </w:rPr>
              <w:t>aslA,cdtA,cdtB,cdtC,cnf1,csgB,csgD,csgF,csgG,entA,entB,entC,entD,entE,entF,entS,espL1,espL4,espR1,espX1,espX4,espX5,espY1,f17d-A,f17d-C,f17d-D,f17d-G,fdeC,fepA,fepB,fepC,fepD,fepG,fes,fimA,fimB,fimC,fimD,fimE,fimF,fimG,fimH,fimI,fyuA,gspM,hlyC,irp1,irp2,iucA,iucB,iucC,iucD,iutA,ompA,ecpE,ecpD,ecpC,ecpB,ecpA,ybtA,ybtE,ybtP,ybtQ,ybtS,ybtT,ybtU,ybtX,ecpR</w:t>
            </w:r>
          </w:p>
        </w:tc>
      </w:tr>
      <w:tr w14:paraId="6C75C9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6A87A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Eco6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FB4A1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vertAlign w:val="baseline"/>
                <w:lang w:val="en-US" w:eastAsia="zh-CN"/>
              </w:rPr>
              <w:t>aslA,cdtA,cdtB,cdtC,cnf1,csgB,csgD,csgF,csgG,entA,entB,entC,entD,entE,entF,entS,espL1,espL4,espR1,espX1,espX4,espX5,espY1,f17d-C,f17d-D,f17d-G,fdeC,fepA,fepB,fepC,fepD,fepG,fes,fimA,fimB,fimC,fimD,fimE,fimF,fimG,fimH,fimI,fyuA,gspM,hlyC,irp1,irp2,iucA,iucB,iucC,iucD,iutA,ompA,ecpE,ecpD,ecpC,ecpB,ecpA,ybtA,ybtE,ybtP,ybtQ,ybtS,ybtT,ybtU,ybtX,ecpR</w:t>
            </w:r>
          </w:p>
        </w:tc>
      </w:tr>
      <w:tr w14:paraId="76B38B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AC044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Eco7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FAFD5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vertAlign w:val="baseline"/>
                <w:lang w:val="en-US" w:eastAsia="zh-CN"/>
              </w:rPr>
              <w:t>afaA-VIII,afaB-VIII,afaD-VIII,afaE-VIII,afaF-VII,cdtA,cdtB,cdtC,cnf1,csgB,csgD,csgF,csgG,entA,entB,entC,entD,entE,entF,entS,espL1,espP,espR1,espX1,espX4,espX5,fdeC,fepA,fepB,fepC,fepD,fepG,fes,fimA,fimB,fimC,fimD,fimE,fimF,fimG,fimH,fimI,gspL,gspM,hlyC,iucA,iucB,iucC,iucD,iutA,ompA,stx1B,stxA,ecpE,ecpD,ecpC,ecpB,ecpA,ecpR</w:t>
            </w:r>
          </w:p>
        </w:tc>
      </w:tr>
      <w:tr w14:paraId="2F604C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331C2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Eco8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47D77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vertAlign w:val="baseline"/>
                <w:lang w:val="en-US" w:eastAsia="zh-CN"/>
              </w:rPr>
              <w:t>afaF-VII,csgB,csgD,csgF,csgG,entA,entB,entC,entD,entE,entF,entS,espL1,espR1,espX1,espX4,espX5,f17d-A,f17d-C,f17d-D,f17d-G,fdeC,fepA,fepB,fepC,fepD,fepG,fes,fimA,fimB,fimC,fimD,fimE,fimF,fimG,fimH,fimI,gspC,gspD,gspE,gspF,gspG,gspH,gspI,gspJ,gspK,gspL,gspM,ompA,papX,ecpE,ecpD,ecpC,ecpB,ecpA,ecpR</w:t>
            </w:r>
          </w:p>
        </w:tc>
      </w:tr>
      <w:tr w14:paraId="448AFB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55EC7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Eco9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0441F">
            <w:pP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vertAlign w:val="baseline"/>
                <w:lang w:val="en-US" w:eastAsia="zh-CN"/>
              </w:rPr>
              <w:t>csgB,csgD,csgF,csgG,entA,entB,entC,entD,entE,entF,entS,espL1,espR1,espX1,espX4,espX5,fdeC,fepA,fepB,fepC,fepD,fepG,fes,fimA,fimB,fimC,fimD,fimE,fimF,fimG,fimH,fimI,gspC,gspD,gspE,gspF,gspG,gspH,gspI,gspJ,gspK,gspL,gspM,ompA,ecpE,ecpD,ecpC,ecpB,ecpA,ecpR</w:t>
            </w:r>
          </w:p>
        </w:tc>
      </w:tr>
      <w:tr w14:paraId="6672A7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86921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Eco10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747E6">
            <w:pP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vertAlign w:val="baseline"/>
                <w:lang w:val="en-US" w:eastAsia="zh-CN"/>
              </w:rPr>
              <w:t>cdtA,cdtB,cdtC,csgB,csgD,csgF,csgG,entA,entB,entC,entD,entE,entF,entS,espL1,espR1,espX1,espX4,espX5,fdeC,fepA,fepB,fepC,fepD,fepG,fes,fimA,fimB,fimC,fimD,fimE,fimF,fimG,fimH,fimI,gspC,gspD,gspE,gspF,gspG,gspH,gspI,gspJ,gspK,gspL,gspM,hlyA,hlyB,hlyC,hlyD,ompA,ecpE,ecpD,ecpC,ecpB,ecpA,ecpR</w:t>
            </w:r>
          </w:p>
        </w:tc>
      </w:tr>
      <w:tr w14:paraId="6044D7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BF6F59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Eco11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2E5D4C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2"/>
                <w:vertAlign w:val="baseline"/>
                <w:lang w:val="en-US" w:eastAsia="zh-CN" w:bidi="ar-SA"/>
              </w:rPr>
              <w:t>csgB,csgD,csgF,csgG,entA,entB,entC,entD,entE,entF,entS,espL1,espR1,espX1,espX4,espX5,fdeC,fepA,fepB,fepC,fepD,fepG,fes,fimA,fimB,fimC,fimD,fimE,fimF,fimG,fimH,fimI,gspM,ompA</w:t>
            </w:r>
          </w:p>
        </w:tc>
      </w:tr>
      <w:tr w14:paraId="0D2EB7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4FC009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Eco12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A6421B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2"/>
                <w:vertAlign w:val="baseline"/>
                <w:lang w:val="en-US" w:eastAsia="zh-CN" w:bidi="ar-SA"/>
              </w:rPr>
              <w:t>csgB,csgD,csgF,csgG,entA,entB,entC,entD,entE,entF,entS,espL1,espR1,espR4,espX1,espX4,espX5,fepA,fepB,fepC,fepD,fepG,fes,fimA,fimB,fimC,fimD,fimE,fimF,fimG,fimHfimI,gspC,gspD,gspE,gspF,gspG,gspH,gspI,gspJ,gspK,gspL,gspM,ompA</w:t>
            </w:r>
          </w:p>
        </w:tc>
      </w:tr>
      <w:tr w14:paraId="680C55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8C5D0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Eco13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5A7B8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vertAlign w:val="baseline"/>
                <w:lang w:val="en-US" w:eastAsia="zh-CN"/>
              </w:rPr>
              <w:t>csgB,csgD,csgF,csgG,entA,entB,entC,entD,entE,entF,entS,espL1,espR1,espR4,espX1,espX4,espX5,fepA,fepB,fepC,fepD,fepG,fes,fimA,fimB,fimC,fimD,fimE,fimF,fimG,fimH,fimI,gspC,gspD,gspE,gspF,gspG,gspH,gspI,gspJ,gspK,gspL,gspM,ompA</w:t>
            </w:r>
          </w:p>
        </w:tc>
      </w:tr>
      <w:tr w14:paraId="49C323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5239B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Eco14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C35F2A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vertAlign w:val="baseline"/>
                <w:lang w:val="en-US" w:eastAsia="zh-CN"/>
              </w:rPr>
              <w:t>cdtA,cdtB,cdtC,csgB,csgD,csgF,csgG,entA,entB,entC,entD,entE,entF,entS,espL1,espR1,espX1,espX4,espX5,fdeC,fepA,fepB,fepC,fepD,fepG,fes,fimA,fimB,fimC,fimD,fimE,fimF,fimG,fimH,fimI,gspC,gspD,gspE,gspF,gspG,gspH,gspI,gspJ,gspK,gspL,gspM,hlyA,hlyB,hlyC,hlyD,ompA,ecpE,ecpD,ecpC,ecpB,ecpA,ecpR</w:t>
            </w:r>
          </w:p>
        </w:tc>
      </w:tr>
      <w:tr w14:paraId="40338D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4F426B7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Eco15</w:t>
            </w:r>
          </w:p>
        </w:tc>
        <w:tc>
          <w:tcPr>
            <w:tcW w:w="62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442D02F">
            <w:pP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vertAlign w:val="baseline"/>
                <w:lang w:val="en-US" w:eastAsia="zh-CN"/>
              </w:rPr>
              <w:t>csgB,csgD,csgF,csgG,entA,entB,entC,entD,entE,entF,entS,espL1,espR1,espX1,espX4,espX5,fdeC,fepA,fepB,fepC,fepD,fepG,fes,fimA,fimB,fimC,fimD,fimE,fimF,fimG,fimH,fimI,gspC,gspD,gspE,gspF,gspG,gspH,gspI,gspJ,gspK,gspL,gspM,ompA,ecpE,ecpD,ecpC,ecpB,ecpA,ecpR</w:t>
            </w:r>
          </w:p>
        </w:tc>
      </w:tr>
    </w:tbl>
    <w:p w14:paraId="7A04D45F">
      <w:pPr>
        <w:pStyle w:val="1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textAlignment w:val="auto"/>
      </w:pPr>
    </w:p>
    <w:p w14:paraId="703B1603">
      <w:pPr>
        <w:pStyle w:val="1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textAlignment w:val="auto"/>
      </w:pPr>
    </w:p>
    <w:p w14:paraId="0114BA97">
      <w:pPr>
        <w:pStyle w:val="1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textAlignment w:val="auto"/>
        <w:rPr>
          <w:rFonts w:hint="default"/>
          <w:lang w:val="en-US"/>
        </w:rPr>
      </w:pPr>
      <w:r>
        <w:rPr>
          <w:rFonts w:hint="eastAsia" w:eastAsia="宋体" w:cs="Times New Roman"/>
          <w:lang w:val="en-US" w:eastAsia="zh-CN"/>
        </w:rPr>
        <w:t>Table S3</w:t>
      </w:r>
    </w:p>
    <w:p w14:paraId="4F1DB733">
      <w:pPr>
        <w:pStyle w:val="1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textAlignment w:val="auto"/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t>Antibiotic resistance gene mutations in the chromosome</w:t>
      </w:r>
    </w:p>
    <w:tbl>
      <w:tblPr>
        <w:tblStyle w:val="20"/>
        <w:tblW w:w="2663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216"/>
        <w:gridCol w:w="1602"/>
        <w:gridCol w:w="1225"/>
      </w:tblGrid>
      <w:tr w14:paraId="28E02B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0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CD40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late ID</w:t>
            </w:r>
          </w:p>
        </w:tc>
        <w:tc>
          <w:tcPr>
            <w:tcW w:w="114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891A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150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18AB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tation</w:t>
            </w:r>
          </w:p>
        </w:tc>
        <w:tc>
          <w:tcPr>
            <w:tcW w:w="11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CF6D1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Identity</w:t>
            </w:r>
          </w:p>
        </w:tc>
      </w:tr>
      <w:tr w14:paraId="58D56C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02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C9CE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o1</w:t>
            </w:r>
          </w:p>
        </w:tc>
        <w:tc>
          <w:tcPr>
            <w:tcW w:w="114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5EB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yrA </w:t>
            </w:r>
          </w:p>
        </w:tc>
        <w:tc>
          <w:tcPr>
            <w:tcW w:w="150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9B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87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83L</w:t>
            </w:r>
          </w:p>
        </w:tc>
        <w:tc>
          <w:tcPr>
            <w:tcW w:w="11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EE9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2</w:t>
            </w:r>
          </w:p>
        </w:tc>
      </w:tr>
      <w:tr w14:paraId="515A9A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02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EB36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450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C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A2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56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80I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C08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87</w:t>
            </w:r>
          </w:p>
        </w:tc>
      </w:tr>
      <w:tr w14:paraId="21E9F7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02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DC416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o3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89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yrA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A2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87N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83L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8AD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24</w:t>
            </w:r>
          </w:p>
        </w:tc>
      </w:tr>
      <w:tr w14:paraId="4249ED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02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8233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CF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arC 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00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84G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80I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BA5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16</w:t>
            </w:r>
          </w:p>
        </w:tc>
      </w:tr>
      <w:tr w14:paraId="37C87E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02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5E24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o8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36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yrA 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13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87N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83L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A3A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24</w:t>
            </w:r>
          </w:p>
        </w:tc>
      </w:tr>
      <w:tr w14:paraId="61C15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02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357C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0A70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arC </w:t>
            </w:r>
          </w:p>
        </w:tc>
        <w:tc>
          <w:tcPr>
            <w:tcW w:w="15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66C6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84G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80I</w:t>
            </w:r>
          </w:p>
        </w:tc>
        <w:tc>
          <w:tcPr>
            <w:tcW w:w="11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4BAB0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16</w:t>
            </w:r>
          </w:p>
        </w:tc>
      </w:tr>
    </w:tbl>
    <w:p w14:paraId="10D56CD0">
      <w:pPr>
        <w:rPr>
          <w:rFonts w:hint="default" w:ascii="Times New Roman" w:hAnsi="Times New Roman" w:eastAsia="宋体" w:cs="Times New Roman"/>
          <w:b/>
          <w:bCs/>
          <w:lang w:val="en-US" w:eastAsia="zh-CN"/>
        </w:rPr>
      </w:pPr>
    </w:p>
    <w:p w14:paraId="1FC8B7AA">
      <w:pPr>
        <w:pStyle w:val="1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textAlignment w:val="auto"/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hint="eastAsia" w:eastAsia="宋体" w:cs="Times New Roman"/>
          <w:lang w:val="en-US" w:eastAsia="zh-CN"/>
        </w:rPr>
        <w:t>Table S4</w:t>
      </w:r>
    </w:p>
    <w:p w14:paraId="52E76F4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</w:pPr>
      <w:r>
        <w:rPr>
          <w:rFonts w:hint="eastAsia" w:eastAsia="宋体" w:cs="Times New Roman"/>
          <w:b w:val="0"/>
          <w:bCs w:val="0"/>
          <w:lang w:val="en-US" w:eastAsia="zh-CN"/>
        </w:rPr>
        <w:t>Strains of Pangenome analysis</w:t>
      </w:r>
    </w:p>
    <w:tbl>
      <w:tblPr>
        <w:tblStyle w:val="20"/>
        <w:tblW w:w="718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  <w:gridCol w:w="972"/>
        <w:gridCol w:w="1476"/>
        <w:gridCol w:w="1096"/>
        <w:gridCol w:w="972"/>
        <w:gridCol w:w="972"/>
      </w:tblGrid>
      <w:tr w14:paraId="29072E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42F2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ains</w:t>
            </w:r>
          </w:p>
        </w:tc>
        <w:tc>
          <w:tcPr>
            <w:tcW w:w="9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46FE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</w:t>
            </w:r>
          </w:p>
        </w:tc>
        <w:tc>
          <w:tcPr>
            <w:tcW w:w="14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81C8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G</w:t>
            </w:r>
          </w:p>
        </w:tc>
        <w:tc>
          <w:tcPr>
            <w:tcW w:w="9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5774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  <w:tc>
          <w:tcPr>
            <w:tcW w:w="9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C174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</w:t>
            </w:r>
          </w:p>
        </w:tc>
        <w:tc>
          <w:tcPr>
            <w:tcW w:w="9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A7F9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t</w:t>
            </w:r>
          </w:p>
        </w:tc>
      </w:tr>
      <w:tr w14:paraId="3CB62B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6E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o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12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A8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9:H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D9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su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C6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48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w</w:t>
            </w:r>
          </w:p>
        </w:tc>
      </w:tr>
      <w:tr w14:paraId="6C59E7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D0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E3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72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37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7A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D6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w</w:t>
            </w:r>
          </w:p>
        </w:tc>
      </w:tr>
      <w:tr w14:paraId="58B818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A5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D1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2C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86:H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0A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96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C1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w</w:t>
            </w:r>
          </w:p>
        </w:tc>
      </w:tr>
      <w:tr w14:paraId="323F28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74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A6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49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A3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D7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84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w</w:t>
            </w:r>
          </w:p>
        </w:tc>
      </w:tr>
      <w:tr w14:paraId="66DEDB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67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79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75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5: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12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08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8E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w</w:t>
            </w:r>
          </w:p>
        </w:tc>
      </w:tr>
      <w:tr w14:paraId="44C9BB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08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4A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89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5: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01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27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2C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w</w:t>
            </w:r>
          </w:p>
        </w:tc>
      </w:tr>
      <w:tr w14:paraId="60C3AF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19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69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2F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117:H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91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D3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6F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w</w:t>
            </w:r>
          </w:p>
        </w:tc>
      </w:tr>
      <w:tr w14:paraId="4227A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A8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o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29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7E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86:H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62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1B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E3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w</w:t>
            </w:r>
          </w:p>
        </w:tc>
      </w:tr>
      <w:tr w14:paraId="48549E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3E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o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AC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2B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88: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7C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DF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87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w</w:t>
            </w:r>
          </w:p>
        </w:tc>
      </w:tr>
      <w:tr w14:paraId="71438A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91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o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07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D0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115:H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DE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A7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D4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w</w:t>
            </w:r>
          </w:p>
        </w:tc>
      </w:tr>
      <w:tr w14:paraId="6AA8D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17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o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C9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38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gN31:H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8C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05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03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w</w:t>
            </w:r>
          </w:p>
        </w:tc>
      </w:tr>
      <w:tr w14:paraId="4C3AEF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EF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76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C7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75:H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EB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C3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5C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w</w:t>
            </w:r>
          </w:p>
        </w:tc>
      </w:tr>
      <w:tr w14:paraId="6CE4B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E5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o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E4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74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75:H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01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50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3D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w</w:t>
            </w:r>
          </w:p>
        </w:tc>
      </w:tr>
      <w:tr w14:paraId="2F3FB2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C2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o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98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B6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115:H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FC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3E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70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w</w:t>
            </w:r>
          </w:p>
        </w:tc>
      </w:tr>
      <w:tr w14:paraId="1C4132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3C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9E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15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110: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3C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4D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7B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w</w:t>
            </w:r>
          </w:p>
        </w:tc>
      </w:tr>
      <w:tr w14:paraId="77D604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84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343660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A8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4F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124:H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80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C3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F5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w</w:t>
            </w:r>
          </w:p>
        </w:tc>
      </w:tr>
      <w:tr w14:paraId="57446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30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343661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FB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16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53:H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98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29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5B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w</w:t>
            </w:r>
          </w:p>
        </w:tc>
      </w:tr>
      <w:tr w14:paraId="79B044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C3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343661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93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53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33:H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77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CE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11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w</w:t>
            </w:r>
          </w:p>
        </w:tc>
      </w:tr>
      <w:tr w14:paraId="2A7E42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9D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343661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3A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05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77:H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69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98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F5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w</w:t>
            </w:r>
          </w:p>
        </w:tc>
      </w:tr>
      <w:tr w14:paraId="52C831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76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343661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07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12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183:H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FB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67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2F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w</w:t>
            </w:r>
          </w:p>
        </w:tc>
      </w:tr>
      <w:tr w14:paraId="2BC87D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9B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343661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03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7A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111: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58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10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A8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w</w:t>
            </w:r>
          </w:p>
        </w:tc>
      </w:tr>
      <w:tr w14:paraId="404252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C8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343662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35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3D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43: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97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68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99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w</w:t>
            </w:r>
          </w:p>
        </w:tc>
      </w:tr>
      <w:tr w14:paraId="66089A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F9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343662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E9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1C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7:H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73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16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C0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w</w:t>
            </w:r>
          </w:p>
        </w:tc>
      </w:tr>
      <w:tr w14:paraId="1B01F7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9A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343662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88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CF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23:H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DA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ED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34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w</w:t>
            </w:r>
          </w:p>
        </w:tc>
      </w:tr>
      <w:tr w14:paraId="427B93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6F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343662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1F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B5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166:H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E3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BA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1D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w</w:t>
            </w:r>
          </w:p>
        </w:tc>
      </w:tr>
      <w:tr w14:paraId="3D6747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EEDA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35481755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9667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133F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77:H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23B9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42C5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0029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w</w:t>
            </w:r>
          </w:p>
        </w:tc>
      </w:tr>
    </w:tbl>
    <w:p w14:paraId="00900D0A">
      <w:pPr>
        <w:rPr>
          <w:rFonts w:hint="default" w:ascii="Times New Roman" w:hAnsi="Times New Roman" w:eastAsia="宋体" w:cs="Times New Roman"/>
          <w:b/>
          <w:bCs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3776275"/>
    <w:rsid w:val="1DAE1FDA"/>
    <w:rsid w:val="213B08E1"/>
    <w:rsid w:val="2C016606"/>
    <w:rsid w:val="2D18680C"/>
    <w:rsid w:val="35571045"/>
    <w:rsid w:val="360C237F"/>
    <w:rsid w:val="39AA22AF"/>
    <w:rsid w:val="4D451792"/>
    <w:rsid w:val="5E7162CB"/>
    <w:rsid w:val="65070FE1"/>
    <w:rsid w:val="6BC11D8D"/>
    <w:rsid w:val="78694BF0"/>
    <w:rsid w:val="7DCE5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373</Words>
  <Characters>5814</Characters>
  <Lines>6</Lines>
  <Paragraphs>1</Paragraphs>
  <TotalTime>27</TotalTime>
  <ScaleCrop>false</ScaleCrop>
  <LinksUpToDate>false</LinksUpToDate>
  <CharactersWithSpaces>588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田裕辉</cp:lastModifiedBy>
  <cp:lastPrinted>2013-10-03T12:51:00Z</cp:lastPrinted>
  <dcterms:modified xsi:type="dcterms:W3CDTF">2025-11-24T14:05:3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DE4YzNiODc4ZWRiZjk2MDVmYmZjNjc1YmVjY2ZlYmEiLCJ1c2VySWQiOiIxNjc5NTQxMTcwIn0=</vt:lpwstr>
  </property>
  <property fmtid="{D5CDD505-2E9C-101B-9397-08002B2CF9AE}" pid="11" name="KSOProductBuildVer">
    <vt:lpwstr>2052-12.1.0.21915</vt:lpwstr>
  </property>
  <property fmtid="{D5CDD505-2E9C-101B-9397-08002B2CF9AE}" pid="12" name="ICV">
    <vt:lpwstr>88C8C7FBAF07466EB9521A3A22D46ECB_12</vt:lpwstr>
  </property>
</Properties>
</file>